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08329941" w14:textId="77777777" w:rsidR="006369B1" w:rsidRDefault="001F15A6" w:rsidP="001F15A6">
      <w:pPr>
        <w:spacing w:line="480" w:lineRule="auto"/>
        <w:contextualSpacing/>
        <w:rPr>
          <w:b/>
          <w:sz w:val="24"/>
          <w:szCs w:val="24"/>
        </w:rPr>
      </w:pPr>
      <w:r w:rsidRPr="005A1073">
        <w:rPr>
          <w:b/>
          <w:sz w:val="24"/>
          <w:szCs w:val="24"/>
        </w:rPr>
        <w:t xml:space="preserve">Table S2. Pearson bivariate correlation between </w:t>
      </w:r>
      <w:r w:rsidR="009A59EC" w:rsidRPr="005A1073">
        <w:rPr>
          <w:b/>
          <w:sz w:val="24"/>
          <w:szCs w:val="24"/>
        </w:rPr>
        <w:t>LN (</w:t>
      </w:r>
      <w:r w:rsidRPr="005A1073">
        <w:rPr>
          <w:b/>
          <w:sz w:val="24"/>
          <w:szCs w:val="24"/>
        </w:rPr>
        <w:t>PA</w:t>
      </w:r>
      <w:r w:rsidR="00312CA0" w:rsidRPr="005A1073">
        <w:rPr>
          <w:b/>
          <w:sz w:val="24"/>
          <w:szCs w:val="24"/>
        </w:rPr>
        <w:t>I</w:t>
      </w:r>
      <w:r w:rsidR="009A59EC" w:rsidRPr="005A1073">
        <w:rPr>
          <w:b/>
          <w:sz w:val="24"/>
          <w:szCs w:val="24"/>
        </w:rPr>
        <w:t>)</w:t>
      </w:r>
      <w:r w:rsidRPr="005A1073">
        <w:rPr>
          <w:b/>
          <w:sz w:val="24"/>
          <w:szCs w:val="24"/>
        </w:rPr>
        <w:t xml:space="preserve"> and the predictor variables.</w:t>
      </w:r>
      <w:r w:rsidRPr="005A1073">
        <w:rPr>
          <w:b/>
          <w:i/>
          <w:sz w:val="24"/>
          <w:szCs w:val="24"/>
        </w:rPr>
        <w:t xml:space="preserve"> </w:t>
      </w:r>
    </w:p>
    <w:p w14:paraId="134DFF0A" w14:textId="182DFF59" w:rsidR="001F15A6" w:rsidRPr="006369B1" w:rsidRDefault="001F15A6" w:rsidP="001F15A6">
      <w:pPr>
        <w:spacing w:line="480" w:lineRule="auto"/>
        <w:contextualSpacing/>
        <w:rPr>
          <w:sz w:val="24"/>
          <w:szCs w:val="24"/>
        </w:rPr>
      </w:pPr>
      <w:r w:rsidRPr="006369B1">
        <w:rPr>
          <w:sz w:val="24"/>
          <w:szCs w:val="24"/>
        </w:rPr>
        <w:t>The ** and * indicate a significant correlation at α=0.01 and 0.05 levels, respectivel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"/>
        <w:gridCol w:w="977"/>
        <w:gridCol w:w="706"/>
        <w:gridCol w:w="859"/>
        <w:gridCol w:w="706"/>
        <w:gridCol w:w="706"/>
        <w:gridCol w:w="726"/>
        <w:gridCol w:w="698"/>
        <w:gridCol w:w="781"/>
        <w:gridCol w:w="698"/>
        <w:gridCol w:w="801"/>
        <w:gridCol w:w="724"/>
      </w:tblGrid>
      <w:tr w:rsidR="006369B1" w:rsidRPr="001F15A6" w14:paraId="194BF73C" w14:textId="131EF6B9" w:rsidTr="006369B1">
        <w:trPr>
          <w:trHeight w:val="300"/>
        </w:trPr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D255" w14:textId="77777777" w:rsidR="006369B1" w:rsidRPr="001F15A6" w:rsidRDefault="006369B1" w:rsidP="002C1E63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73F" w14:textId="77777777" w:rsidR="006369B1" w:rsidRDefault="006369B1" w:rsidP="0099637E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LN</w:t>
            </w:r>
          </w:p>
          <w:p w14:paraId="27A00BA7" w14:textId="36F9AF79" w:rsidR="006369B1" w:rsidRPr="001F15A6" w:rsidRDefault="006369B1" w:rsidP="0099637E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(PA</w:t>
            </w:r>
            <w:r>
              <w:rPr>
                <w:rFonts w:eastAsia="Times New Roman"/>
                <w:color w:val="000000"/>
              </w:rPr>
              <w:t>I</w:t>
            </w:r>
            <w:r w:rsidRPr="001F15A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DA69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R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61CB8" w14:textId="77777777" w:rsidR="006369B1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  <w:p w14:paraId="27082CFA" w14:textId="4FABFADA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D8B2" w14:textId="3FBF400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QMD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E361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SPR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DB5A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CC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E0BC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SL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92B8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A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7196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PP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720B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TEMP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CEB6" w14:textId="77777777" w:rsidR="006369B1" w:rsidRPr="001F15A6" w:rsidRDefault="006369B1" w:rsidP="00472DFA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ELEV</w:t>
            </w:r>
          </w:p>
        </w:tc>
      </w:tr>
      <w:tr w:rsidR="006369B1" w:rsidRPr="001F15A6" w14:paraId="1FE3B752" w14:textId="6094FB36" w:rsidTr="006369B1">
        <w:trPr>
          <w:trHeight w:val="300"/>
        </w:trPr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183" w14:textId="77777777" w:rsidR="006369B1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LN</w:t>
            </w:r>
          </w:p>
          <w:p w14:paraId="1258677B" w14:textId="1CF23C0E" w:rsidR="006369B1" w:rsidRPr="001F15A6" w:rsidRDefault="006369B1" w:rsidP="0099637E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(PA</w:t>
            </w:r>
            <w:r>
              <w:rPr>
                <w:rFonts w:eastAsia="Times New Roman"/>
                <w:color w:val="000000"/>
              </w:rPr>
              <w:t>I</w:t>
            </w:r>
            <w:r w:rsidRPr="001F15A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9360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C4D6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33*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669ECC4" w14:textId="77777777" w:rsidR="006369B1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  <w:p w14:paraId="74E37032" w14:textId="7FB00E9A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FBFD" w14:textId="7FB243E4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063B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5*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FE0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5112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D7F6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C998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7**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7BCD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7**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281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8**</w:t>
            </w:r>
          </w:p>
        </w:tc>
      </w:tr>
      <w:tr w:rsidR="006369B1" w:rsidRPr="001F15A6" w14:paraId="4B9DF704" w14:textId="282C131F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DFC7F88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RD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AB56DD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D434DBB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59" w:type="pct"/>
          </w:tcPr>
          <w:p w14:paraId="39F9FB20" w14:textId="0AB4A79B" w:rsidR="006369B1" w:rsidRPr="001F15A6" w:rsidRDefault="006369B1" w:rsidP="002C1E63">
            <w:pPr>
              <w:tabs>
                <w:tab w:val="left" w:pos="240"/>
              </w:tabs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0.21**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A09F878" w14:textId="54541D6F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B8DDF0D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56*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CB2A5D3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35*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908105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12**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EB26FD6" w14:textId="0996998E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7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794878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5**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DDE1ABC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8*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1CB44A95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6**</w:t>
            </w:r>
          </w:p>
        </w:tc>
      </w:tr>
      <w:tr w:rsidR="006369B1" w:rsidRPr="001F15A6" w14:paraId="56748C8A" w14:textId="484CE31F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</w:tcPr>
          <w:p w14:paraId="133A1C93" w14:textId="50406266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3766EA07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22CD1FC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459" w:type="pct"/>
          </w:tcPr>
          <w:p w14:paraId="0C804FF2" w14:textId="202D1386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187AE84" w14:textId="4F8E8AFF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**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D3EBFE2" w14:textId="2A77407D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**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14:paraId="2B5405B3" w14:textId="46249A38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-0.31**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16B75D9" w14:textId="053D1DE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*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294ED29" w14:textId="27191DBD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65B03E1" w14:textId="2C9AA909" w:rsidR="006369B1" w:rsidRPr="001F15A6" w:rsidRDefault="006369B1" w:rsidP="002C1E63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5**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CB09B3E" w14:textId="2F1144BD" w:rsidR="006369B1" w:rsidRPr="001F15A6" w:rsidRDefault="006369B1" w:rsidP="002C1E63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6**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14:paraId="0E405E76" w14:textId="4F18356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**</w:t>
            </w:r>
          </w:p>
        </w:tc>
      </w:tr>
      <w:tr w:rsidR="006369B1" w:rsidRPr="001F15A6" w14:paraId="1F3DD00D" w14:textId="6DB6DB10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61A39D6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QMD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729710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BE0F7EC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646D2F8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093FA4B" w14:textId="4623BF42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7F5D5C2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4D162408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11*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71155B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E4D24B7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866676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0**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F157883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8*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5BD038B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7**</w:t>
            </w:r>
          </w:p>
        </w:tc>
      </w:tr>
      <w:tr w:rsidR="006369B1" w:rsidRPr="001F15A6" w14:paraId="0FD28942" w14:textId="41A2F0DB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163536C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SP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8421C2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A101347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3F95B08B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C051C1" w14:textId="4BC42A40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E0D0D1E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5BCEDA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20*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F4CFAA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31**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9CFA3F8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4*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D23A9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30**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51D552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6*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1583412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5**</w:t>
            </w:r>
          </w:p>
        </w:tc>
      </w:tr>
      <w:tr w:rsidR="006369B1" w:rsidRPr="001F15A6" w14:paraId="6F6C70B9" w14:textId="266A4745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AE85FFA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CCR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B6B9BC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00038D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336514A7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906366" w14:textId="6CA28F6C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541FFBE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FFD12C8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C67F1D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C074A23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B3E8F2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7*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FC69A6" w14:textId="0E39EB79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C6DE810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1</w:t>
            </w:r>
          </w:p>
        </w:tc>
      </w:tr>
      <w:tr w:rsidR="006369B1" w:rsidRPr="001F15A6" w14:paraId="7C16EF65" w14:textId="7C4B2871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E2D4AEA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SL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A9FC77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EB37BD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79A00ACC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6A1D020" w14:textId="47D60C3B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8BA355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2A9C282A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BD8E87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A119E8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 -0.51**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0FB271C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8*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E18525B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61C708F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26**</w:t>
            </w:r>
          </w:p>
        </w:tc>
      </w:tr>
      <w:tr w:rsidR="006369B1" w:rsidRPr="001F15A6" w14:paraId="796C641D" w14:textId="5156F1CE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6EAE08B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AS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BB4E8DF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6568B93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0C720085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1357B10" w14:textId="0BCB2C5F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BBF0DF9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B87D85B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83FF2B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E0BB83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864E7B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E7D9FDE" w14:textId="77777777" w:rsidR="006369B1" w:rsidRPr="001F15A6" w:rsidRDefault="006369B1" w:rsidP="009F1A3F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46B0A06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16**</w:t>
            </w:r>
          </w:p>
        </w:tc>
      </w:tr>
      <w:tr w:rsidR="006369B1" w:rsidRPr="001F15A6" w14:paraId="016F99A8" w14:textId="56435018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E49A7DE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PPT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AB9C8E3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45C931E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40A0F58F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E84BA0B" w14:textId="0C8AB726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4E21129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5FB9319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AFD2E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39F2F5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C2A6617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19B45F7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0.80**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CD7E4C0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48**</w:t>
            </w:r>
          </w:p>
        </w:tc>
      </w:tr>
      <w:tr w:rsidR="006369B1" w:rsidRPr="001F15A6" w14:paraId="274F5671" w14:textId="7D47E13F" w:rsidTr="006369B1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16677E8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TEMP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312C9C3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2D311F2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</w:tcPr>
          <w:p w14:paraId="6D8F465A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66459D1" w14:textId="79F95719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2D665CA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360BDF6F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87722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32166E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936DE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EB0F9B" w14:textId="77777777" w:rsidR="006369B1" w:rsidRPr="001F15A6" w:rsidRDefault="006369B1" w:rsidP="00E47EDD">
            <w:pPr>
              <w:spacing w:before="120" w:after="120"/>
              <w:jc w:val="center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DC26FFE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 xml:space="preserve"> -0.70**</w:t>
            </w:r>
          </w:p>
        </w:tc>
      </w:tr>
      <w:tr w:rsidR="006369B1" w:rsidRPr="001F15A6" w14:paraId="0ABC17A2" w14:textId="166CE461" w:rsidTr="006369B1">
        <w:trPr>
          <w:trHeight w:val="300"/>
        </w:trPr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E792" w14:textId="77777777" w:rsidR="006369B1" w:rsidRPr="001F15A6" w:rsidRDefault="006369B1" w:rsidP="001F15A6">
            <w:pPr>
              <w:spacing w:before="120" w:after="120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ELEV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A08E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6399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55A2E38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95F" w14:textId="2C8AD6AB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E277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F114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843A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7791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CEFD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AD89" w14:textId="77777777" w:rsidR="006369B1" w:rsidRPr="001F15A6" w:rsidRDefault="006369B1" w:rsidP="001F15A6">
            <w:pPr>
              <w:spacing w:before="120" w:after="120"/>
              <w:jc w:val="right"/>
              <w:rPr>
                <w:rFonts w:eastAsia="Times New Roman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0A5B" w14:textId="77777777" w:rsidR="006369B1" w:rsidRPr="001F15A6" w:rsidRDefault="006369B1" w:rsidP="00E47EDD">
            <w:pPr>
              <w:spacing w:before="120" w:after="120"/>
              <w:jc w:val="right"/>
              <w:rPr>
                <w:rFonts w:eastAsia="Times New Roman"/>
                <w:color w:val="000000"/>
              </w:rPr>
            </w:pPr>
            <w:r w:rsidRPr="001F15A6">
              <w:rPr>
                <w:rFonts w:eastAsia="Times New Roman"/>
                <w:color w:val="000000"/>
              </w:rPr>
              <w:t>1</w:t>
            </w:r>
          </w:p>
        </w:tc>
      </w:tr>
    </w:tbl>
    <w:p w14:paraId="2496DC29" w14:textId="2B504904" w:rsidR="00BF5DC0" w:rsidRPr="00A63E9C" w:rsidRDefault="00F4690C" w:rsidP="00943D64">
      <w:pPr>
        <w:autoSpaceDE w:val="0"/>
        <w:autoSpaceDN w:val="0"/>
        <w:adjustRightInd w:val="0"/>
        <w:spacing w:before="120" w:after="120" w:line="480" w:lineRule="auto"/>
        <w:rPr>
          <w:sz w:val="24"/>
          <w:szCs w:val="24"/>
        </w:rPr>
      </w:pPr>
      <w:r w:rsidRPr="001A6648">
        <w:rPr>
          <w:rFonts w:eastAsia="Times New Roman"/>
          <w:color w:val="000000"/>
        </w:rPr>
        <w:t>Where LN (PA</w:t>
      </w:r>
      <w:r w:rsidR="00312CA0" w:rsidRPr="001A6648">
        <w:rPr>
          <w:rFonts w:eastAsia="Times New Roman"/>
          <w:color w:val="000000"/>
        </w:rPr>
        <w:t>I</w:t>
      </w:r>
      <w:r w:rsidRPr="001A6648">
        <w:rPr>
          <w:rFonts w:eastAsia="Times New Roman"/>
          <w:color w:val="000000"/>
        </w:rPr>
        <w:t>) = Log-</w:t>
      </w:r>
      <w:r w:rsidR="00A94225" w:rsidRPr="001A6648">
        <w:rPr>
          <w:rFonts w:eastAsia="Times New Roman"/>
          <w:color w:val="000000"/>
        </w:rPr>
        <w:t xml:space="preserve">modulus </w:t>
      </w:r>
      <w:r w:rsidRPr="001A6648">
        <w:rPr>
          <w:rFonts w:eastAsia="Times New Roman"/>
          <w:color w:val="000000"/>
        </w:rPr>
        <w:t xml:space="preserve">transformed periodic annual </w:t>
      </w:r>
      <w:r w:rsidRPr="001A6648">
        <w:t xml:space="preserve">aboveground biomass </w:t>
      </w:r>
      <w:r w:rsidR="001A6648" w:rsidRPr="001A6648">
        <w:t>increment</w:t>
      </w:r>
      <w:r w:rsidRPr="001A6648">
        <w:t xml:space="preserve">; </w:t>
      </w:r>
      <w:r w:rsidRPr="001A6648">
        <w:rPr>
          <w:rFonts w:eastAsia="Times New Roman"/>
          <w:color w:val="000000"/>
        </w:rPr>
        <w:t xml:space="preserve">RD= relative stand density; </w:t>
      </w:r>
      <w:r w:rsidR="003D729B" w:rsidRPr="001A6648">
        <w:rPr>
          <w:rFonts w:eastAsia="Times New Roman"/>
          <w:color w:val="000000"/>
        </w:rPr>
        <w:t xml:space="preserve">HT=Height (m); </w:t>
      </w:r>
      <w:r w:rsidRPr="001A6648">
        <w:rPr>
          <w:rFonts w:eastAsia="Times New Roman"/>
          <w:color w:val="000000"/>
        </w:rPr>
        <w:t>QMD= Quadratic mean diameter (cm); SPR=Species richness; CCR= Compacted crown ratio; SL=Slope (arcsine transformed); AS= Aspect (Beers transformed); PPT= Mean precipitation (cm); TEMP= Mean temperature (</w:t>
      </w:r>
      <w:r w:rsidR="005031F3">
        <w:rPr>
          <w:rFonts w:eastAsia="Times New Roman"/>
        </w:rPr>
        <w:t>°</w:t>
      </w:r>
      <w:r w:rsidRPr="001A6648">
        <w:rPr>
          <w:rFonts w:eastAsia="Times New Roman"/>
          <w:color w:val="000000"/>
        </w:rPr>
        <w:t>C); ELEV= Elevation (m).</w:t>
      </w:r>
      <w:bookmarkStart w:id="0" w:name="_GoBack"/>
      <w:bookmarkEnd w:id="0"/>
    </w:p>
    <w:sectPr w:rsidR="00BF5DC0" w:rsidRPr="00A63E9C" w:rsidSect="00943D64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C841F" w14:textId="77777777" w:rsidR="009909A3" w:rsidRDefault="009909A3" w:rsidP="00D73714">
      <w:r>
        <w:separator/>
      </w:r>
    </w:p>
  </w:endnote>
  <w:endnote w:type="continuationSeparator" w:id="0">
    <w:p w14:paraId="2A5939AA" w14:textId="77777777" w:rsidR="009909A3" w:rsidRDefault="009909A3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hitney Semibold">
    <w:altName w:val="Whitney Semi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hitney Bold">
    <w:altName w:val="Whitney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16B232" w14:textId="77777777" w:rsidR="00B00E30" w:rsidRDefault="00B00E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C5A8AA" w14:textId="77777777" w:rsidR="00B00E30" w:rsidRDefault="00B00E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176032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D9DF951" w14:textId="3BAB9088" w:rsidR="00B00E30" w:rsidRPr="00182E7F" w:rsidRDefault="00B00E30">
        <w:pPr>
          <w:pStyle w:val="Footer"/>
          <w:jc w:val="center"/>
          <w:rPr>
            <w:sz w:val="24"/>
            <w:szCs w:val="24"/>
          </w:rPr>
        </w:pPr>
        <w:r w:rsidRPr="00182E7F">
          <w:rPr>
            <w:sz w:val="24"/>
            <w:szCs w:val="24"/>
          </w:rPr>
          <w:fldChar w:fldCharType="begin"/>
        </w:r>
        <w:r w:rsidRPr="00182E7F">
          <w:rPr>
            <w:sz w:val="24"/>
            <w:szCs w:val="24"/>
          </w:rPr>
          <w:instrText xml:space="preserve"> PAGE   \* MERGEFORMAT </w:instrText>
        </w:r>
        <w:r w:rsidRPr="00182E7F">
          <w:rPr>
            <w:sz w:val="24"/>
            <w:szCs w:val="24"/>
          </w:rPr>
          <w:fldChar w:fldCharType="separate"/>
        </w:r>
        <w:r w:rsidR="00943D64">
          <w:rPr>
            <w:noProof/>
            <w:sz w:val="24"/>
            <w:szCs w:val="24"/>
          </w:rPr>
          <w:t>1</w:t>
        </w:r>
        <w:r w:rsidRPr="00182E7F">
          <w:rPr>
            <w:noProof/>
            <w:sz w:val="24"/>
            <w:szCs w:val="24"/>
          </w:rPr>
          <w:fldChar w:fldCharType="end"/>
        </w:r>
      </w:p>
    </w:sdtContent>
  </w:sdt>
  <w:p w14:paraId="3070AF51" w14:textId="77777777" w:rsidR="00B00E30" w:rsidRDefault="00B00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2F576" w14:textId="77777777" w:rsidR="009909A3" w:rsidRDefault="009909A3" w:rsidP="00D73714">
      <w:r>
        <w:separator/>
      </w:r>
    </w:p>
  </w:footnote>
  <w:footnote w:type="continuationSeparator" w:id="0">
    <w:p w14:paraId="6E16021E" w14:textId="77777777" w:rsidR="009909A3" w:rsidRDefault="009909A3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859F5" w14:textId="77777777" w:rsidR="00B00E30" w:rsidRDefault="00B00E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82E86" w14:textId="77777777" w:rsidR="00B00E30" w:rsidRDefault="00B00E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8F67A0"/>
    <w:multiLevelType w:val="hybridMultilevel"/>
    <w:tmpl w:val="988E0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3737B1"/>
    <w:multiLevelType w:val="hybridMultilevel"/>
    <w:tmpl w:val="82EE6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A5538"/>
    <w:multiLevelType w:val="hybridMultilevel"/>
    <w:tmpl w:val="2F8C5F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A68771A"/>
    <w:multiLevelType w:val="hybridMultilevel"/>
    <w:tmpl w:val="CDCA4A2C"/>
    <w:lvl w:ilvl="0" w:tplc="D6A89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7C4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62B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5EC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64D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29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EED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D29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E3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34A1E49"/>
    <w:multiLevelType w:val="hybridMultilevel"/>
    <w:tmpl w:val="FCBC66A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5261B24">
      <w:start w:val="2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F6101C5"/>
    <w:multiLevelType w:val="hybridMultilevel"/>
    <w:tmpl w:val="3F48F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820F7E"/>
    <w:multiLevelType w:val="hybridMultilevel"/>
    <w:tmpl w:val="1220A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C76677"/>
    <w:multiLevelType w:val="multilevel"/>
    <w:tmpl w:val="5D14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EFF39BC"/>
    <w:multiLevelType w:val="hybridMultilevel"/>
    <w:tmpl w:val="977291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6C26C7A"/>
    <w:multiLevelType w:val="hybridMultilevel"/>
    <w:tmpl w:val="86A28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93F40"/>
    <w:multiLevelType w:val="hybridMultilevel"/>
    <w:tmpl w:val="181E8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703E37"/>
    <w:multiLevelType w:val="hybridMultilevel"/>
    <w:tmpl w:val="053E5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A5DBE"/>
    <w:multiLevelType w:val="hybridMultilevel"/>
    <w:tmpl w:val="C8E80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46227"/>
    <w:multiLevelType w:val="hybridMultilevel"/>
    <w:tmpl w:val="609C9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4"/>
  </w:num>
  <w:num w:numId="15">
    <w:abstractNumId w:val="16"/>
  </w:num>
  <w:num w:numId="16">
    <w:abstractNumId w:val="21"/>
  </w:num>
  <w:num w:numId="17">
    <w:abstractNumId w:val="17"/>
  </w:num>
  <w:num w:numId="18">
    <w:abstractNumId w:val="19"/>
  </w:num>
  <w:num w:numId="19">
    <w:abstractNumId w:val="23"/>
  </w:num>
  <w:num w:numId="20">
    <w:abstractNumId w:val="20"/>
  </w:num>
  <w:num w:numId="21">
    <w:abstractNumId w:val="24"/>
  </w:num>
  <w:num w:numId="22">
    <w:abstractNumId w:val="15"/>
  </w:num>
  <w:num w:numId="23">
    <w:abstractNumId w:val="22"/>
  </w:num>
  <w:num w:numId="24">
    <w:abstractNumId w:val="1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isplayBackgroundShape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177E"/>
    <w:rsid w:val="00010E28"/>
    <w:rsid w:val="00012D1C"/>
    <w:rsid w:val="00014DE7"/>
    <w:rsid w:val="0001592B"/>
    <w:rsid w:val="00017709"/>
    <w:rsid w:val="00031C42"/>
    <w:rsid w:val="00041783"/>
    <w:rsid w:val="000562CC"/>
    <w:rsid w:val="00070F1A"/>
    <w:rsid w:val="000731AB"/>
    <w:rsid w:val="00074846"/>
    <w:rsid w:val="000802A7"/>
    <w:rsid w:val="00085A41"/>
    <w:rsid w:val="000910AE"/>
    <w:rsid w:val="000A264A"/>
    <w:rsid w:val="000A79EF"/>
    <w:rsid w:val="000B595C"/>
    <w:rsid w:val="000B5D85"/>
    <w:rsid w:val="000C7D11"/>
    <w:rsid w:val="000D108B"/>
    <w:rsid w:val="000D4C92"/>
    <w:rsid w:val="000E1CA3"/>
    <w:rsid w:val="000E46A3"/>
    <w:rsid w:val="000F4FE2"/>
    <w:rsid w:val="000F53B4"/>
    <w:rsid w:val="00101850"/>
    <w:rsid w:val="00105897"/>
    <w:rsid w:val="00106890"/>
    <w:rsid w:val="00107442"/>
    <w:rsid w:val="00126516"/>
    <w:rsid w:val="001344E6"/>
    <w:rsid w:val="00134DB5"/>
    <w:rsid w:val="001366AA"/>
    <w:rsid w:val="00140753"/>
    <w:rsid w:val="00144BDF"/>
    <w:rsid w:val="0014560A"/>
    <w:rsid w:val="0015549E"/>
    <w:rsid w:val="00156B17"/>
    <w:rsid w:val="001658C1"/>
    <w:rsid w:val="001735B1"/>
    <w:rsid w:val="00173FCF"/>
    <w:rsid w:val="00174BBF"/>
    <w:rsid w:val="00182E7F"/>
    <w:rsid w:val="00184F1D"/>
    <w:rsid w:val="0018584B"/>
    <w:rsid w:val="00190E43"/>
    <w:rsid w:val="001956B4"/>
    <w:rsid w:val="001A124F"/>
    <w:rsid w:val="001A2138"/>
    <w:rsid w:val="001A5F54"/>
    <w:rsid w:val="001A620C"/>
    <w:rsid w:val="001A6648"/>
    <w:rsid w:val="001B09EB"/>
    <w:rsid w:val="001C4BCB"/>
    <w:rsid w:val="001D0CF9"/>
    <w:rsid w:val="001D4AEB"/>
    <w:rsid w:val="001E1DC2"/>
    <w:rsid w:val="001E4700"/>
    <w:rsid w:val="001E5BEA"/>
    <w:rsid w:val="001F15A6"/>
    <w:rsid w:val="00201D57"/>
    <w:rsid w:val="00210F49"/>
    <w:rsid w:val="00211FCF"/>
    <w:rsid w:val="00213B52"/>
    <w:rsid w:val="00234214"/>
    <w:rsid w:val="00235DC3"/>
    <w:rsid w:val="0024451C"/>
    <w:rsid w:val="00245BF0"/>
    <w:rsid w:val="0026433F"/>
    <w:rsid w:val="00271C9A"/>
    <w:rsid w:val="002733B8"/>
    <w:rsid w:val="002762AB"/>
    <w:rsid w:val="00281F59"/>
    <w:rsid w:val="00284D70"/>
    <w:rsid w:val="00293653"/>
    <w:rsid w:val="002938FA"/>
    <w:rsid w:val="002A183C"/>
    <w:rsid w:val="002A22B7"/>
    <w:rsid w:val="002B7D6C"/>
    <w:rsid w:val="002C1E63"/>
    <w:rsid w:val="002C38EF"/>
    <w:rsid w:val="002C48BF"/>
    <w:rsid w:val="002D1CE8"/>
    <w:rsid w:val="002D2FEB"/>
    <w:rsid w:val="002E0FB8"/>
    <w:rsid w:val="002E1BA0"/>
    <w:rsid w:val="002F2668"/>
    <w:rsid w:val="00303715"/>
    <w:rsid w:val="00312CA0"/>
    <w:rsid w:val="00314DE3"/>
    <w:rsid w:val="0032113F"/>
    <w:rsid w:val="00323F35"/>
    <w:rsid w:val="00334041"/>
    <w:rsid w:val="00334676"/>
    <w:rsid w:val="003358E1"/>
    <w:rsid w:val="00347E8F"/>
    <w:rsid w:val="003500FD"/>
    <w:rsid w:val="00354CF1"/>
    <w:rsid w:val="003606F2"/>
    <w:rsid w:val="003616A5"/>
    <w:rsid w:val="00370B48"/>
    <w:rsid w:val="00370CEB"/>
    <w:rsid w:val="0037383F"/>
    <w:rsid w:val="003744B3"/>
    <w:rsid w:val="003747B4"/>
    <w:rsid w:val="00375E3E"/>
    <w:rsid w:val="003768A9"/>
    <w:rsid w:val="00380FFB"/>
    <w:rsid w:val="003850B7"/>
    <w:rsid w:val="0039069E"/>
    <w:rsid w:val="003915B6"/>
    <w:rsid w:val="00393A6C"/>
    <w:rsid w:val="003B0531"/>
    <w:rsid w:val="003B16D6"/>
    <w:rsid w:val="003C0160"/>
    <w:rsid w:val="003D3522"/>
    <w:rsid w:val="003D729B"/>
    <w:rsid w:val="003E2C19"/>
    <w:rsid w:val="003F6A73"/>
    <w:rsid w:val="003F77B9"/>
    <w:rsid w:val="0040292D"/>
    <w:rsid w:val="004066EA"/>
    <w:rsid w:val="004259E1"/>
    <w:rsid w:val="00433EED"/>
    <w:rsid w:val="0043600D"/>
    <w:rsid w:val="00436295"/>
    <w:rsid w:val="00464315"/>
    <w:rsid w:val="004673A7"/>
    <w:rsid w:val="00471134"/>
    <w:rsid w:val="00472DFA"/>
    <w:rsid w:val="00491F99"/>
    <w:rsid w:val="00492DC6"/>
    <w:rsid w:val="004A02FD"/>
    <w:rsid w:val="004B2772"/>
    <w:rsid w:val="004E1989"/>
    <w:rsid w:val="004E49D2"/>
    <w:rsid w:val="00502408"/>
    <w:rsid w:val="005029B5"/>
    <w:rsid w:val="005031F3"/>
    <w:rsid w:val="00506C3A"/>
    <w:rsid w:val="005122C9"/>
    <w:rsid w:val="0051372F"/>
    <w:rsid w:val="00516896"/>
    <w:rsid w:val="00531170"/>
    <w:rsid w:val="00535F85"/>
    <w:rsid w:val="00540276"/>
    <w:rsid w:val="005444AC"/>
    <w:rsid w:val="00565FD4"/>
    <w:rsid w:val="00571DEF"/>
    <w:rsid w:val="00576B48"/>
    <w:rsid w:val="005A1073"/>
    <w:rsid w:val="005A4D9C"/>
    <w:rsid w:val="005B2483"/>
    <w:rsid w:val="005E26E9"/>
    <w:rsid w:val="00601A1B"/>
    <w:rsid w:val="006053BB"/>
    <w:rsid w:val="006102FE"/>
    <w:rsid w:val="00614344"/>
    <w:rsid w:val="00617035"/>
    <w:rsid w:val="006264E7"/>
    <w:rsid w:val="0063337C"/>
    <w:rsid w:val="006369B1"/>
    <w:rsid w:val="0064261D"/>
    <w:rsid w:val="00654A8D"/>
    <w:rsid w:val="00660C25"/>
    <w:rsid w:val="006717FB"/>
    <w:rsid w:val="0067391D"/>
    <w:rsid w:val="00691AC9"/>
    <w:rsid w:val="00696EB7"/>
    <w:rsid w:val="006A2645"/>
    <w:rsid w:val="006A7883"/>
    <w:rsid w:val="006B13CA"/>
    <w:rsid w:val="006B7364"/>
    <w:rsid w:val="006C4A29"/>
    <w:rsid w:val="006F70B4"/>
    <w:rsid w:val="006F77EF"/>
    <w:rsid w:val="00711185"/>
    <w:rsid w:val="007157CC"/>
    <w:rsid w:val="00716F75"/>
    <w:rsid w:val="00730737"/>
    <w:rsid w:val="00742635"/>
    <w:rsid w:val="00742C20"/>
    <w:rsid w:val="007553EB"/>
    <w:rsid w:val="00761047"/>
    <w:rsid w:val="0076118D"/>
    <w:rsid w:val="00774DD8"/>
    <w:rsid w:val="00777E9C"/>
    <w:rsid w:val="00784057"/>
    <w:rsid w:val="0078532C"/>
    <w:rsid w:val="007B1EA0"/>
    <w:rsid w:val="007B483D"/>
    <w:rsid w:val="007C06A4"/>
    <w:rsid w:val="007C16DF"/>
    <w:rsid w:val="007C2484"/>
    <w:rsid w:val="007D0703"/>
    <w:rsid w:val="007D524D"/>
    <w:rsid w:val="007E0D8D"/>
    <w:rsid w:val="007E4123"/>
    <w:rsid w:val="007E7296"/>
    <w:rsid w:val="00812C55"/>
    <w:rsid w:val="00817486"/>
    <w:rsid w:val="0083441A"/>
    <w:rsid w:val="00850E75"/>
    <w:rsid w:val="008570D7"/>
    <w:rsid w:val="0086393A"/>
    <w:rsid w:val="00870608"/>
    <w:rsid w:val="008A4E65"/>
    <w:rsid w:val="008C22EE"/>
    <w:rsid w:val="008C2F07"/>
    <w:rsid w:val="008C4EC9"/>
    <w:rsid w:val="008D47A7"/>
    <w:rsid w:val="008D7A44"/>
    <w:rsid w:val="00904849"/>
    <w:rsid w:val="00930E06"/>
    <w:rsid w:val="00932C20"/>
    <w:rsid w:val="00943D64"/>
    <w:rsid w:val="00944E41"/>
    <w:rsid w:val="0094522F"/>
    <w:rsid w:val="0094694D"/>
    <w:rsid w:val="00946D05"/>
    <w:rsid w:val="00952CEA"/>
    <w:rsid w:val="00965422"/>
    <w:rsid w:val="009656EB"/>
    <w:rsid w:val="00970F6B"/>
    <w:rsid w:val="00977DD7"/>
    <w:rsid w:val="00980886"/>
    <w:rsid w:val="00986A1B"/>
    <w:rsid w:val="009906F7"/>
    <w:rsid w:val="009909A3"/>
    <w:rsid w:val="0099359E"/>
    <w:rsid w:val="00994FF8"/>
    <w:rsid w:val="0099637E"/>
    <w:rsid w:val="00996A5E"/>
    <w:rsid w:val="009A59EC"/>
    <w:rsid w:val="009B0B33"/>
    <w:rsid w:val="009C610A"/>
    <w:rsid w:val="009F1A3F"/>
    <w:rsid w:val="00A035A6"/>
    <w:rsid w:val="00A04833"/>
    <w:rsid w:val="00A1748D"/>
    <w:rsid w:val="00A30D45"/>
    <w:rsid w:val="00A32F37"/>
    <w:rsid w:val="00A374CC"/>
    <w:rsid w:val="00A54476"/>
    <w:rsid w:val="00A63756"/>
    <w:rsid w:val="00A63E9C"/>
    <w:rsid w:val="00A70F22"/>
    <w:rsid w:val="00A71C9F"/>
    <w:rsid w:val="00A732EB"/>
    <w:rsid w:val="00A74D94"/>
    <w:rsid w:val="00A75CCE"/>
    <w:rsid w:val="00A81B41"/>
    <w:rsid w:val="00A94225"/>
    <w:rsid w:val="00AA0CB1"/>
    <w:rsid w:val="00AA49E5"/>
    <w:rsid w:val="00AA5707"/>
    <w:rsid w:val="00AB0EFB"/>
    <w:rsid w:val="00AB2535"/>
    <w:rsid w:val="00AB452A"/>
    <w:rsid w:val="00AB708B"/>
    <w:rsid w:val="00AB7701"/>
    <w:rsid w:val="00AC1E8C"/>
    <w:rsid w:val="00AC455F"/>
    <w:rsid w:val="00AE7D35"/>
    <w:rsid w:val="00B00E30"/>
    <w:rsid w:val="00B0402F"/>
    <w:rsid w:val="00B04268"/>
    <w:rsid w:val="00B06FF2"/>
    <w:rsid w:val="00B120E2"/>
    <w:rsid w:val="00B12D13"/>
    <w:rsid w:val="00B154A2"/>
    <w:rsid w:val="00B310AF"/>
    <w:rsid w:val="00B44B49"/>
    <w:rsid w:val="00B46C15"/>
    <w:rsid w:val="00B62908"/>
    <w:rsid w:val="00B70760"/>
    <w:rsid w:val="00B751E2"/>
    <w:rsid w:val="00B92A3E"/>
    <w:rsid w:val="00BA08CD"/>
    <w:rsid w:val="00BA69BB"/>
    <w:rsid w:val="00BB7A9A"/>
    <w:rsid w:val="00BC1BC1"/>
    <w:rsid w:val="00BC6B8A"/>
    <w:rsid w:val="00BD3545"/>
    <w:rsid w:val="00BD63C0"/>
    <w:rsid w:val="00BD6423"/>
    <w:rsid w:val="00BE1079"/>
    <w:rsid w:val="00BF5DC0"/>
    <w:rsid w:val="00C003DC"/>
    <w:rsid w:val="00C00B42"/>
    <w:rsid w:val="00C0151D"/>
    <w:rsid w:val="00C04F8D"/>
    <w:rsid w:val="00C06157"/>
    <w:rsid w:val="00C22D2D"/>
    <w:rsid w:val="00C31698"/>
    <w:rsid w:val="00C366FF"/>
    <w:rsid w:val="00C377FB"/>
    <w:rsid w:val="00C609B4"/>
    <w:rsid w:val="00C61712"/>
    <w:rsid w:val="00C62125"/>
    <w:rsid w:val="00C72D55"/>
    <w:rsid w:val="00C75015"/>
    <w:rsid w:val="00C80121"/>
    <w:rsid w:val="00C84D67"/>
    <w:rsid w:val="00C86E03"/>
    <w:rsid w:val="00C96B96"/>
    <w:rsid w:val="00CB238D"/>
    <w:rsid w:val="00CC3BA4"/>
    <w:rsid w:val="00CC7BEF"/>
    <w:rsid w:val="00CD2066"/>
    <w:rsid w:val="00CD3DD6"/>
    <w:rsid w:val="00CD4E55"/>
    <w:rsid w:val="00CD646B"/>
    <w:rsid w:val="00CD74F5"/>
    <w:rsid w:val="00CE1C3E"/>
    <w:rsid w:val="00CE527C"/>
    <w:rsid w:val="00CE5B8D"/>
    <w:rsid w:val="00CF57E1"/>
    <w:rsid w:val="00D05C27"/>
    <w:rsid w:val="00D14319"/>
    <w:rsid w:val="00D27701"/>
    <w:rsid w:val="00D43DEB"/>
    <w:rsid w:val="00D517E1"/>
    <w:rsid w:val="00D549A9"/>
    <w:rsid w:val="00D556EF"/>
    <w:rsid w:val="00D614BA"/>
    <w:rsid w:val="00D634C9"/>
    <w:rsid w:val="00D65F90"/>
    <w:rsid w:val="00D660A8"/>
    <w:rsid w:val="00D7194D"/>
    <w:rsid w:val="00D71F92"/>
    <w:rsid w:val="00D73714"/>
    <w:rsid w:val="00D801C8"/>
    <w:rsid w:val="00D950D5"/>
    <w:rsid w:val="00DA0EF3"/>
    <w:rsid w:val="00DA7D8D"/>
    <w:rsid w:val="00DB362E"/>
    <w:rsid w:val="00DB51A7"/>
    <w:rsid w:val="00DC135D"/>
    <w:rsid w:val="00DE589F"/>
    <w:rsid w:val="00DE6649"/>
    <w:rsid w:val="00E14539"/>
    <w:rsid w:val="00E14ADD"/>
    <w:rsid w:val="00E170D7"/>
    <w:rsid w:val="00E215C5"/>
    <w:rsid w:val="00E378E8"/>
    <w:rsid w:val="00E47EDD"/>
    <w:rsid w:val="00E523BA"/>
    <w:rsid w:val="00E62DCD"/>
    <w:rsid w:val="00E654DF"/>
    <w:rsid w:val="00E67D1A"/>
    <w:rsid w:val="00E72365"/>
    <w:rsid w:val="00E80E9D"/>
    <w:rsid w:val="00E97B1C"/>
    <w:rsid w:val="00EA771E"/>
    <w:rsid w:val="00EB0166"/>
    <w:rsid w:val="00EB3A95"/>
    <w:rsid w:val="00ED6638"/>
    <w:rsid w:val="00EE06C2"/>
    <w:rsid w:val="00EE1002"/>
    <w:rsid w:val="00EE1D99"/>
    <w:rsid w:val="00EE47E0"/>
    <w:rsid w:val="00EF19A7"/>
    <w:rsid w:val="00EF5407"/>
    <w:rsid w:val="00EF60F7"/>
    <w:rsid w:val="00F003DF"/>
    <w:rsid w:val="00F04F28"/>
    <w:rsid w:val="00F105BD"/>
    <w:rsid w:val="00F1244F"/>
    <w:rsid w:val="00F137B6"/>
    <w:rsid w:val="00F13BF2"/>
    <w:rsid w:val="00F143BC"/>
    <w:rsid w:val="00F16CDD"/>
    <w:rsid w:val="00F23562"/>
    <w:rsid w:val="00F27C40"/>
    <w:rsid w:val="00F44D83"/>
    <w:rsid w:val="00F45383"/>
    <w:rsid w:val="00F467F3"/>
    <w:rsid w:val="00F4690C"/>
    <w:rsid w:val="00F56302"/>
    <w:rsid w:val="00F57D3A"/>
    <w:rsid w:val="00F63D46"/>
    <w:rsid w:val="00F63E74"/>
    <w:rsid w:val="00F71E16"/>
    <w:rsid w:val="00F75759"/>
    <w:rsid w:val="00F811D2"/>
    <w:rsid w:val="00F83A65"/>
    <w:rsid w:val="00F85263"/>
    <w:rsid w:val="00F939F1"/>
    <w:rsid w:val="00F93B6C"/>
    <w:rsid w:val="00F93C58"/>
    <w:rsid w:val="00F96AFD"/>
    <w:rsid w:val="00FC0374"/>
    <w:rsid w:val="00FC5FCD"/>
    <w:rsid w:val="00FC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4A87C6"/>
  <w15:docId w15:val="{618B8BDC-2F01-44D0-A39D-FACB68AF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77FB"/>
    <w:pPr>
      <w:keepNext/>
      <w:keepLines/>
      <w:spacing w:before="240" w:line="480" w:lineRule="auto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74F5"/>
    <w:pPr>
      <w:keepNext/>
      <w:keepLines/>
      <w:spacing w:line="480" w:lineRule="auto"/>
      <w:outlineLvl w:val="1"/>
    </w:pPr>
    <w:rPr>
      <w:rFonts w:eastAsia="Times New Roman" w:cstheme="majorBidi"/>
      <w:b/>
      <w:bCs/>
      <w:sz w:val="24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CD74F5"/>
    <w:pPr>
      <w:spacing w:line="480" w:lineRule="auto"/>
      <w:contextualSpacing/>
      <w:jc w:val="center"/>
      <w:outlineLvl w:val="2"/>
    </w:pPr>
    <w:rPr>
      <w:rFonts w:eastAsia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D74F5"/>
    <w:pPr>
      <w:spacing w:line="480" w:lineRule="auto"/>
      <w:outlineLvl w:val="3"/>
    </w:pPr>
    <w:rPr>
      <w:rFonts w:eastAsiaTheme="minorHAnsi" w:cstheme="minorBidi"/>
      <w:i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74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74F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1Char">
    <w:name w:val="Heading 1 Char"/>
    <w:basedOn w:val="DefaultParagraphFont"/>
    <w:link w:val="Heading1"/>
    <w:uiPriority w:val="9"/>
    <w:rsid w:val="00C377FB"/>
    <w:rPr>
      <w:rFonts w:eastAsiaTheme="majorEastAsia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D74F5"/>
    <w:rPr>
      <w:rFonts w:eastAsia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74F5"/>
    <w:rPr>
      <w:rFonts w:eastAsia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74F5"/>
    <w:rPr>
      <w:rFonts w:eastAsiaTheme="minorHAnsi" w:cstheme="minorBidi"/>
      <w:i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D74F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D74F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Default">
    <w:name w:val="Default"/>
    <w:rsid w:val="00CD74F5"/>
    <w:pPr>
      <w:autoSpaceDE w:val="0"/>
      <w:autoSpaceDN w:val="0"/>
      <w:adjustRightInd w:val="0"/>
    </w:pPr>
    <w:rPr>
      <w:rFonts w:ascii="Palatino Linotype" w:eastAsiaTheme="minorHAnsi" w:hAnsi="Palatino Linotype" w:cs="Palatino Linotype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70"/>
    <w:rsid w:val="00CD74F5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CD74F5"/>
    <w:pPr>
      <w:ind w:left="720"/>
      <w:contextualSpacing/>
    </w:pPr>
    <w:rPr>
      <w:rFonts w:eastAsia="Times New Roman"/>
      <w:sz w:val="24"/>
      <w:szCs w:val="24"/>
    </w:rPr>
  </w:style>
  <w:style w:type="character" w:customStyle="1" w:styleId="addmd">
    <w:name w:val="addmd"/>
    <w:basedOn w:val="DefaultParagraphFont"/>
    <w:rsid w:val="00CD74F5"/>
  </w:style>
  <w:style w:type="table" w:styleId="TableGrid">
    <w:name w:val="Table Grid"/>
    <w:basedOn w:val="TableNormal"/>
    <w:uiPriority w:val="39"/>
    <w:rsid w:val="00CD74F5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74F5"/>
    <w:rPr>
      <w:color w:val="808080"/>
    </w:rPr>
  </w:style>
  <w:style w:type="character" w:customStyle="1" w:styleId="citation">
    <w:name w:val="citation"/>
    <w:basedOn w:val="DefaultParagraphFont"/>
    <w:rsid w:val="00CD74F5"/>
  </w:style>
  <w:style w:type="character" w:customStyle="1" w:styleId="span-break">
    <w:name w:val="span-break"/>
    <w:basedOn w:val="DefaultParagraphFont"/>
    <w:rsid w:val="00CD74F5"/>
  </w:style>
  <w:style w:type="paragraph" w:styleId="NormalWeb">
    <w:name w:val="Normal (Web)"/>
    <w:basedOn w:val="Normal"/>
    <w:uiPriority w:val="99"/>
    <w:unhideWhenUsed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yiv1194858876msoplaintext">
    <w:name w:val="yiv1194858876msoplaintext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CD74F5"/>
  </w:style>
  <w:style w:type="character" w:customStyle="1" w:styleId="grame">
    <w:name w:val="grame"/>
    <w:basedOn w:val="DefaultParagraphFont"/>
    <w:rsid w:val="00CD74F5"/>
  </w:style>
  <w:style w:type="character" w:customStyle="1" w:styleId="spelle">
    <w:name w:val="spelle"/>
    <w:basedOn w:val="DefaultParagraphFont"/>
    <w:rsid w:val="00CD74F5"/>
  </w:style>
  <w:style w:type="character" w:customStyle="1" w:styleId="st">
    <w:name w:val="st"/>
    <w:basedOn w:val="DefaultParagraphFont"/>
    <w:rsid w:val="00CD74F5"/>
  </w:style>
  <w:style w:type="paragraph" w:customStyle="1" w:styleId="CM17">
    <w:name w:val="CM17"/>
    <w:basedOn w:val="Normal"/>
    <w:next w:val="Normal"/>
    <w:uiPriority w:val="99"/>
    <w:rsid w:val="00CD74F5"/>
    <w:pPr>
      <w:autoSpaceDE w:val="0"/>
      <w:autoSpaceDN w:val="0"/>
      <w:adjustRightInd w:val="0"/>
      <w:spacing w:after="118"/>
    </w:pPr>
    <w:rPr>
      <w:rFonts w:ascii="Arial" w:eastAsiaTheme="minorHAnsi" w:hAnsi="Arial" w:cs="Arial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CD74F5"/>
    <w:pPr>
      <w:autoSpaceDE w:val="0"/>
      <w:autoSpaceDN w:val="0"/>
      <w:adjustRightInd w:val="0"/>
      <w:spacing w:after="240"/>
    </w:pPr>
    <w:rPr>
      <w:rFonts w:ascii="Arial" w:eastAsiaTheme="minorHAnsi" w:hAnsi="Arial" w:cs="Arial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CD74F5"/>
    <w:pPr>
      <w:autoSpaceDE w:val="0"/>
      <w:autoSpaceDN w:val="0"/>
      <w:adjustRightInd w:val="0"/>
      <w:spacing w:line="240" w:lineRule="atLeast"/>
    </w:pPr>
    <w:rPr>
      <w:rFonts w:ascii="Whitney Semibold" w:eastAsiaTheme="minorHAnsi" w:hAnsi="Whitney Semibold" w:cstheme="minorBidi"/>
      <w:sz w:val="24"/>
      <w:szCs w:val="24"/>
    </w:rPr>
  </w:style>
  <w:style w:type="character" w:customStyle="1" w:styleId="A0">
    <w:name w:val="A0"/>
    <w:uiPriority w:val="99"/>
    <w:rsid w:val="00CD74F5"/>
    <w:rPr>
      <w:rFonts w:cs="Whitney Semibold"/>
      <w:color w:val="0094BC"/>
      <w:sz w:val="13"/>
      <w:szCs w:val="13"/>
    </w:rPr>
  </w:style>
  <w:style w:type="paragraph" w:customStyle="1" w:styleId="Pa7">
    <w:name w:val="Pa7"/>
    <w:basedOn w:val="Default"/>
    <w:next w:val="Default"/>
    <w:uiPriority w:val="99"/>
    <w:rsid w:val="00CD74F5"/>
    <w:pPr>
      <w:spacing w:line="160" w:lineRule="atLeast"/>
    </w:pPr>
    <w:rPr>
      <w:rFonts w:ascii="Whitney Bold" w:hAnsi="Whitney Bold" w:cstheme="minorBidi"/>
      <w:color w:val="auto"/>
    </w:rPr>
  </w:style>
  <w:style w:type="character" w:customStyle="1" w:styleId="A9">
    <w:name w:val="A9"/>
    <w:uiPriority w:val="99"/>
    <w:rsid w:val="00CD74F5"/>
    <w:rPr>
      <w:rFonts w:cs="Whitney Bold"/>
      <w:b/>
      <w:bCs/>
      <w:color w:val="221E1F"/>
      <w:sz w:val="19"/>
      <w:szCs w:val="19"/>
    </w:rPr>
  </w:style>
  <w:style w:type="paragraph" w:customStyle="1" w:styleId="yiv9799823018msonormal">
    <w:name w:val="yiv9799823018msonormal"/>
    <w:basedOn w:val="Normal"/>
    <w:rsid w:val="00CD74F5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Style1">
    <w:name w:val="Style1"/>
    <w:basedOn w:val="CommentText"/>
    <w:link w:val="Style1Char"/>
    <w:qFormat/>
    <w:rsid w:val="00CD74F5"/>
    <w:pPr>
      <w:shd w:val="clear" w:color="auto" w:fill="DAEEF3" w:themeFill="accent5" w:themeFillTint="33"/>
      <w:spacing w:after="200"/>
    </w:pPr>
    <w:rPr>
      <w:rFonts w:asciiTheme="minorHAnsi" w:eastAsiaTheme="minorEastAsia" w:hAnsiTheme="minorHAnsi" w:cstheme="minorBidi"/>
    </w:rPr>
  </w:style>
  <w:style w:type="character" w:customStyle="1" w:styleId="Style1Char">
    <w:name w:val="Style1 Char"/>
    <w:basedOn w:val="CommentTextChar"/>
    <w:link w:val="Style1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2">
    <w:name w:val="Style2"/>
    <w:basedOn w:val="Style1"/>
    <w:link w:val="Style2Char"/>
    <w:qFormat/>
    <w:rsid w:val="00CD74F5"/>
  </w:style>
  <w:style w:type="character" w:customStyle="1" w:styleId="Style2Char">
    <w:name w:val="Style2 Char"/>
    <w:basedOn w:val="Style1Char"/>
    <w:link w:val="Style2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3">
    <w:name w:val="Style3"/>
    <w:basedOn w:val="Style2"/>
    <w:next w:val="Default"/>
    <w:link w:val="Style3Char"/>
    <w:qFormat/>
    <w:rsid w:val="00CD74F5"/>
  </w:style>
  <w:style w:type="character" w:customStyle="1" w:styleId="Style3Char">
    <w:name w:val="Style3 Char"/>
    <w:basedOn w:val="Style2Char"/>
    <w:link w:val="Style3"/>
    <w:rsid w:val="00CD74F5"/>
    <w:rPr>
      <w:rFonts w:asciiTheme="minorHAnsi" w:eastAsiaTheme="minorEastAsia" w:hAnsiTheme="minorHAnsi" w:cstheme="minorBidi"/>
      <w:sz w:val="20"/>
      <w:szCs w:val="20"/>
      <w:shd w:val="clear" w:color="auto" w:fill="DAEEF3" w:themeFill="accent5" w:themeFillTint="33"/>
    </w:rPr>
  </w:style>
  <w:style w:type="paragraph" w:customStyle="1" w:styleId="Style4">
    <w:name w:val="Style4"/>
    <w:basedOn w:val="CommentText"/>
    <w:link w:val="Style4Char"/>
    <w:qFormat/>
    <w:rsid w:val="00CD74F5"/>
    <w:pPr>
      <w:shd w:val="clear" w:color="B6DDE8" w:themeColor="accent5" w:themeTint="66" w:fill="0070C0"/>
      <w:spacing w:after="200"/>
    </w:pPr>
    <w:rPr>
      <w:rFonts w:asciiTheme="minorHAnsi" w:eastAsiaTheme="minorEastAsia" w:hAnsiTheme="minorHAnsi" w:cstheme="minorBidi"/>
    </w:rPr>
  </w:style>
  <w:style w:type="character" w:customStyle="1" w:styleId="Style4Char">
    <w:name w:val="Style4 Char"/>
    <w:basedOn w:val="CommentTextChar"/>
    <w:link w:val="Style4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paragraph" w:customStyle="1" w:styleId="Style5">
    <w:name w:val="Style5"/>
    <w:basedOn w:val="Style4"/>
    <w:link w:val="Style5Char"/>
    <w:qFormat/>
    <w:rsid w:val="00CD74F5"/>
  </w:style>
  <w:style w:type="character" w:customStyle="1" w:styleId="Style5Char">
    <w:name w:val="Style5 Char"/>
    <w:basedOn w:val="Style4Char"/>
    <w:link w:val="Style5"/>
    <w:rsid w:val="00CD74F5"/>
    <w:rPr>
      <w:rFonts w:asciiTheme="minorHAnsi" w:eastAsiaTheme="minorEastAsia" w:hAnsiTheme="minorHAnsi" w:cstheme="minorBidi"/>
      <w:sz w:val="20"/>
      <w:szCs w:val="20"/>
      <w:shd w:val="clear" w:color="B6DDE8" w:themeColor="accent5" w:themeTint="66" w:fill="0070C0"/>
    </w:rPr>
  </w:style>
  <w:style w:type="character" w:customStyle="1" w:styleId="authors0">
    <w:name w:val="authors"/>
    <w:basedOn w:val="DefaultParagraphFont"/>
    <w:rsid w:val="00CD74F5"/>
  </w:style>
  <w:style w:type="character" w:customStyle="1" w:styleId="a-plus-plus">
    <w:name w:val="a-plus-plus"/>
    <w:basedOn w:val="DefaultParagraphFont"/>
    <w:rsid w:val="00CD74F5"/>
  </w:style>
  <w:style w:type="character" w:customStyle="1" w:styleId="slug-doi">
    <w:name w:val="slug-doi"/>
    <w:basedOn w:val="DefaultParagraphFont"/>
    <w:rsid w:val="00CD74F5"/>
  </w:style>
  <w:style w:type="character" w:customStyle="1" w:styleId="pageetc">
    <w:name w:val="pageetc"/>
    <w:basedOn w:val="DefaultParagraphFont"/>
    <w:rsid w:val="00CD74F5"/>
  </w:style>
  <w:style w:type="character" w:customStyle="1" w:styleId="hlfld-doi">
    <w:name w:val="hlfld-doi"/>
    <w:basedOn w:val="DefaultParagraphFont"/>
    <w:rsid w:val="00CD74F5"/>
  </w:style>
  <w:style w:type="paragraph" w:styleId="Revision">
    <w:name w:val="Revision"/>
    <w:hidden/>
    <w:uiPriority w:val="99"/>
    <w:rsid w:val="00CD74F5"/>
    <w:rPr>
      <w:rFonts w:asciiTheme="minorHAnsi" w:eastAsiaTheme="minorEastAsia" w:hAnsiTheme="minorHAnsi" w:cstheme="minorBidi"/>
      <w:sz w:val="22"/>
      <w:szCs w:val="22"/>
    </w:rPr>
  </w:style>
  <w:style w:type="character" w:customStyle="1" w:styleId="tgc">
    <w:name w:val="_tgc"/>
    <w:basedOn w:val="DefaultParagraphFont"/>
    <w:rsid w:val="00CD74F5"/>
  </w:style>
  <w:style w:type="table" w:customStyle="1" w:styleId="TableGrid1">
    <w:name w:val="Table Grid1"/>
    <w:basedOn w:val="TableNormal"/>
    <w:next w:val="TableGrid"/>
    <w:uiPriority w:val="59"/>
    <w:rsid w:val="00CD74F5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D74F5"/>
    <w:pPr>
      <w:spacing w:line="259" w:lineRule="auto"/>
      <w:contextualSpacing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240" w:after="240"/>
      <w:ind w:right="720"/>
      <w:contextualSpacing/>
    </w:pPr>
    <w:rPr>
      <w:rFonts w:eastAsiaTheme="minorHAnsi" w:cstheme="minorBidi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216" w:right="720"/>
    </w:pPr>
    <w:rPr>
      <w:rFonts w:eastAsiaTheme="minorHAnsi" w:cstheme="minorBidi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D74F5"/>
    <w:pPr>
      <w:tabs>
        <w:tab w:val="right" w:leader="dot" w:pos="8630"/>
      </w:tabs>
      <w:spacing w:before="120" w:after="120"/>
      <w:ind w:left="446" w:right="720"/>
    </w:pPr>
    <w:rPr>
      <w:rFonts w:eastAsiaTheme="minorHAnsi" w:cstheme="minorBid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D74F5"/>
    <w:pPr>
      <w:spacing w:before="120" w:after="120"/>
      <w:ind w:left="662" w:right="720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D74F5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74F5"/>
    <w:pPr>
      <w:spacing w:before="240" w:after="240"/>
      <w:ind w:left="1008" w:right="720" w:hanging="1008"/>
    </w:pPr>
    <w:rPr>
      <w:rFonts w:eastAsiaTheme="minorHAnsi" w:cstheme="minorBidi"/>
      <w:sz w:val="24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D74F5"/>
    <w:pPr>
      <w:spacing w:after="100" w:line="259" w:lineRule="auto"/>
      <w:ind w:left="88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oi0">
    <w:name w:val="doi"/>
    <w:basedOn w:val="DefaultParagraphFont"/>
    <w:rsid w:val="00CD74F5"/>
  </w:style>
  <w:style w:type="character" w:customStyle="1" w:styleId="binomial">
    <w:name w:val="binomial"/>
    <w:basedOn w:val="DefaultParagraphFont"/>
    <w:rsid w:val="00CD7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5153B-A2B1-4D0E-B141-221D7C5B0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user1</cp:lastModifiedBy>
  <cp:revision>3</cp:revision>
  <dcterms:created xsi:type="dcterms:W3CDTF">2017-10-17T20:00:00Z</dcterms:created>
  <dcterms:modified xsi:type="dcterms:W3CDTF">2017-10-1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UTYo7W5"/&gt;&lt;style id="http://www.zotero.org/styles/science-without-titles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